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1972A" w14:textId="77777777" w:rsidR="00BD6A2E" w:rsidRDefault="00BD6A2E" w:rsidP="00BD6A2E">
      <w:pPr>
        <w:pStyle w:val="Heading3"/>
      </w:pPr>
      <w:r>
        <w:rPr>
          <w:noProof/>
        </w:rPr>
        <w:drawing>
          <wp:inline distT="0" distB="0" distL="0" distR="0" wp14:anchorId="502059EB" wp14:editId="04267726">
            <wp:extent cx="5731510" cy="3951605"/>
            <wp:effectExtent l="0" t="0" r="2540" b="0"/>
            <wp:docPr id="558414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414992" name="Picture 5584149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11FDE" w14:textId="77777777" w:rsidR="00BD6A2E" w:rsidRPr="002B40FC" w:rsidRDefault="00BD6A2E" w:rsidP="00BD6A2E">
      <w:pPr>
        <w:pStyle w:val="Caption"/>
      </w:pPr>
      <w:r w:rsidRPr="00A53F4E">
        <w:t>Supplementary Figure S1. Standard curves of the plasmid copy numbers for each</w:t>
      </w:r>
      <w:r>
        <w:t xml:space="preserve"> target</w:t>
      </w:r>
      <w:r w:rsidRPr="00A53F4E">
        <w:t xml:space="preserve"> gene obtained by plotting the </w:t>
      </w:r>
      <w:r w:rsidRPr="002B40FC">
        <w:t xml:space="preserve">average </w:t>
      </w:r>
      <w:proofErr w:type="spellStart"/>
      <w:r w:rsidRPr="002B40FC">
        <w:t>Cq</w:t>
      </w:r>
      <w:proofErr w:type="spellEnd"/>
      <w:r w:rsidRPr="002B40FC">
        <w:t xml:space="preserve"> of 6 points against the logarithm of the number of copies in 1 µL for each sample</w:t>
      </w:r>
      <w:r>
        <w:t>: E33 (A); BC6 (B); B17.1 (C).</w:t>
      </w:r>
      <w:r w:rsidRPr="002B40FC">
        <w:t xml:space="preserve"> Each curve presents its own equation and R</w:t>
      </w:r>
      <w:r w:rsidRPr="00FE11EB">
        <w:rPr>
          <w:vertAlign w:val="superscript"/>
        </w:rPr>
        <w:t>2</w:t>
      </w:r>
      <w:r w:rsidRPr="002B40FC">
        <w:t>.</w:t>
      </w:r>
    </w:p>
    <w:p w14:paraId="37861EBB" w14:textId="77777777" w:rsidR="005A4503" w:rsidRDefault="005A4503"/>
    <w:sectPr w:rsidR="005A4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2E"/>
    <w:rsid w:val="00010358"/>
    <w:rsid w:val="00025D1A"/>
    <w:rsid w:val="00032E63"/>
    <w:rsid w:val="000734F1"/>
    <w:rsid w:val="000A2E00"/>
    <w:rsid w:val="000D5771"/>
    <w:rsid w:val="000E4E92"/>
    <w:rsid w:val="001238A4"/>
    <w:rsid w:val="00133570"/>
    <w:rsid w:val="0016494C"/>
    <w:rsid w:val="00172683"/>
    <w:rsid w:val="001A5B30"/>
    <w:rsid w:val="001C6747"/>
    <w:rsid w:val="001D2A39"/>
    <w:rsid w:val="001F3599"/>
    <w:rsid w:val="00215BE8"/>
    <w:rsid w:val="002162F7"/>
    <w:rsid w:val="002361CA"/>
    <w:rsid w:val="002560C0"/>
    <w:rsid w:val="002716C2"/>
    <w:rsid w:val="00272F33"/>
    <w:rsid w:val="00294C85"/>
    <w:rsid w:val="00307DFA"/>
    <w:rsid w:val="00332AEE"/>
    <w:rsid w:val="00354E97"/>
    <w:rsid w:val="00366F57"/>
    <w:rsid w:val="00367EA2"/>
    <w:rsid w:val="00381027"/>
    <w:rsid w:val="00396B1E"/>
    <w:rsid w:val="003E2878"/>
    <w:rsid w:val="003E2A4A"/>
    <w:rsid w:val="003E69A9"/>
    <w:rsid w:val="00404D66"/>
    <w:rsid w:val="0042512B"/>
    <w:rsid w:val="00426E0B"/>
    <w:rsid w:val="00467702"/>
    <w:rsid w:val="00482AD1"/>
    <w:rsid w:val="004B2800"/>
    <w:rsid w:val="004C021B"/>
    <w:rsid w:val="004C2E64"/>
    <w:rsid w:val="004C76F0"/>
    <w:rsid w:val="004C7764"/>
    <w:rsid w:val="004E4067"/>
    <w:rsid w:val="004F076F"/>
    <w:rsid w:val="00525CEB"/>
    <w:rsid w:val="00532797"/>
    <w:rsid w:val="00540313"/>
    <w:rsid w:val="00594493"/>
    <w:rsid w:val="0059458B"/>
    <w:rsid w:val="005A2906"/>
    <w:rsid w:val="005A4503"/>
    <w:rsid w:val="005B0BD9"/>
    <w:rsid w:val="005E5B88"/>
    <w:rsid w:val="00634D82"/>
    <w:rsid w:val="006604C9"/>
    <w:rsid w:val="006A229A"/>
    <w:rsid w:val="006B465B"/>
    <w:rsid w:val="006B50FA"/>
    <w:rsid w:val="006C59D3"/>
    <w:rsid w:val="006E0E69"/>
    <w:rsid w:val="006E44D3"/>
    <w:rsid w:val="00714F14"/>
    <w:rsid w:val="00731156"/>
    <w:rsid w:val="00755B75"/>
    <w:rsid w:val="007710C8"/>
    <w:rsid w:val="00792CE8"/>
    <w:rsid w:val="007E3A81"/>
    <w:rsid w:val="007E58B7"/>
    <w:rsid w:val="007F3882"/>
    <w:rsid w:val="00800045"/>
    <w:rsid w:val="00806772"/>
    <w:rsid w:val="008124C2"/>
    <w:rsid w:val="00813DE5"/>
    <w:rsid w:val="00860B13"/>
    <w:rsid w:val="00877372"/>
    <w:rsid w:val="008E6731"/>
    <w:rsid w:val="008F4AFE"/>
    <w:rsid w:val="00902E43"/>
    <w:rsid w:val="00911A8F"/>
    <w:rsid w:val="0091481C"/>
    <w:rsid w:val="00914CA2"/>
    <w:rsid w:val="00922B0E"/>
    <w:rsid w:val="00935E67"/>
    <w:rsid w:val="00947DED"/>
    <w:rsid w:val="009577E2"/>
    <w:rsid w:val="0096322B"/>
    <w:rsid w:val="00984087"/>
    <w:rsid w:val="00995DE6"/>
    <w:rsid w:val="0099781F"/>
    <w:rsid w:val="00A06896"/>
    <w:rsid w:val="00A44A19"/>
    <w:rsid w:val="00A46F7E"/>
    <w:rsid w:val="00A520A0"/>
    <w:rsid w:val="00A64E25"/>
    <w:rsid w:val="00A64F93"/>
    <w:rsid w:val="00A736DE"/>
    <w:rsid w:val="00A75D54"/>
    <w:rsid w:val="00AD083C"/>
    <w:rsid w:val="00AD3132"/>
    <w:rsid w:val="00AD5ED4"/>
    <w:rsid w:val="00B25E05"/>
    <w:rsid w:val="00B4449A"/>
    <w:rsid w:val="00B60669"/>
    <w:rsid w:val="00B67EF3"/>
    <w:rsid w:val="00B732B7"/>
    <w:rsid w:val="00B816E0"/>
    <w:rsid w:val="00B87DBA"/>
    <w:rsid w:val="00BA6842"/>
    <w:rsid w:val="00BD1556"/>
    <w:rsid w:val="00BD6A2E"/>
    <w:rsid w:val="00BE5BFA"/>
    <w:rsid w:val="00C63044"/>
    <w:rsid w:val="00CA2655"/>
    <w:rsid w:val="00CC4943"/>
    <w:rsid w:val="00D009EE"/>
    <w:rsid w:val="00D274A0"/>
    <w:rsid w:val="00D779B4"/>
    <w:rsid w:val="00D96E20"/>
    <w:rsid w:val="00DA5649"/>
    <w:rsid w:val="00DB140F"/>
    <w:rsid w:val="00DB3B13"/>
    <w:rsid w:val="00DD0563"/>
    <w:rsid w:val="00DD058D"/>
    <w:rsid w:val="00DD1D79"/>
    <w:rsid w:val="00DF2C6C"/>
    <w:rsid w:val="00E0166A"/>
    <w:rsid w:val="00E258B0"/>
    <w:rsid w:val="00E36E67"/>
    <w:rsid w:val="00E450BE"/>
    <w:rsid w:val="00E67F59"/>
    <w:rsid w:val="00E86700"/>
    <w:rsid w:val="00EB46A3"/>
    <w:rsid w:val="00ED114A"/>
    <w:rsid w:val="00ED37B4"/>
    <w:rsid w:val="00EE6E4F"/>
    <w:rsid w:val="00F21B53"/>
    <w:rsid w:val="00F35AB6"/>
    <w:rsid w:val="00F371F5"/>
    <w:rsid w:val="00F44EF3"/>
    <w:rsid w:val="00F54F3A"/>
    <w:rsid w:val="00F83F90"/>
    <w:rsid w:val="00FA45C7"/>
    <w:rsid w:val="00FA5585"/>
    <w:rsid w:val="00FB16D9"/>
    <w:rsid w:val="00FC217A"/>
    <w:rsid w:val="00FD2A31"/>
    <w:rsid w:val="00FE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651F28"/>
  <w14:defaultImageDpi w14:val="32767"/>
  <w15:chartTrackingRefBased/>
  <w15:docId w15:val="{537B4D11-7FAC-4DD3-A912-7BAE7AB32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before="240" w:after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C8"/>
    <w:pPr>
      <w:spacing w:before="0" w:after="160" w:line="36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D79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A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A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A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A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A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A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A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69A9"/>
    <w:pPr>
      <w:spacing w:after="200" w:line="240" w:lineRule="auto"/>
    </w:pPr>
    <w:rPr>
      <w:b/>
      <w:i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D1D7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A2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6A2E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A2E"/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A2E"/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A2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A2E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A2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A2E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D6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A2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A2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A2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D6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A2E"/>
    <w:rPr>
      <w:rFonts w:eastAsiaTheme="minorHAnsi"/>
      <w:i/>
      <w:iCs/>
      <w:color w:val="404040" w:themeColor="text1" w:themeTint="BF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BD6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A2E"/>
    <w:rPr>
      <w:rFonts w:eastAsiaTheme="minorHAns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D6A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5</Characters>
  <Application>Microsoft Office Word</Application>
  <DocSecurity>0</DocSecurity>
  <Lines>4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6-04-04T03:13:00Z</dcterms:created>
  <dcterms:modified xsi:type="dcterms:W3CDTF">2026-04-04T10:19:00Z</dcterms:modified>
</cp:coreProperties>
</file>